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</w:tblGrid>
      <w:tr w:rsidR="005C19A7" w:rsidRPr="005C19A7" w:rsidTr="005C19A7">
        <w:trPr>
          <w:trHeight w:val="300"/>
        </w:trPr>
        <w:tc>
          <w:tcPr>
            <w:tcW w:w="7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4440" w:type="dxa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a-DK"/>
              </w:rPr>
              <w:t>SiHa</w:t>
            </w:r>
          </w:p>
        </w:tc>
        <w:tc>
          <w:tcPr>
            <w:tcW w:w="4440" w:type="dxa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5C19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a-DK"/>
              </w:rPr>
              <w:t>FaDu</w:t>
            </w:r>
            <w:proofErr w:type="spellEnd"/>
          </w:p>
        </w:tc>
        <w:tc>
          <w:tcPr>
            <w:tcW w:w="4440" w:type="dxa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a-DK"/>
              </w:rPr>
              <w:t>UTSCC5</w:t>
            </w:r>
          </w:p>
        </w:tc>
      </w:tr>
      <w:tr w:rsidR="005C19A7" w:rsidRPr="005C19A7" w:rsidTr="005C19A7">
        <w:trPr>
          <w:trHeight w:val="1395"/>
        </w:trPr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a-DK"/>
              </w:rPr>
              <w:t xml:space="preserve">Gene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  <w:t>0.1% norm pH &gt; 5% norm pH - Leve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  <w:t>0.1% low pH &gt; 5% low pH - Leve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  <w:t>0.1% low pH &gt; 5% norm pH - Leve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  <w:t>5% low pH &gt; 5% norm pH - Leve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  <w:t>0.1% low pH &gt; 5% norm pH -Leve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BF1DE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  <w:t>0.1% low pH &gt; 0.1% norm pH -Leve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  <w:t>0.1% norm pH &gt; 5% norm pH - Leve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  <w:t>0.1% low pH &gt; 5% low pH - Leve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  <w:t>0.1% low pH &gt; 5% norm pH - Leve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  <w:t>5% low pH &gt; 5% norm pH - Leve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  <w:t>0.1% low pH &gt; 5% norm pH -Leve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BF1DE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  <w:t>0.1% low pH &gt; 0.1% norm pH -Leve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  <w:t>0.1% norm pH &gt; 5% norm pH - Leve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  <w:t>0.1% low pH &gt; 5% low pH - Leve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  <w:t>0.1% low pH &gt; 5% norm pH - Leve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  <w:t>5% low pH &gt; 5% norm pH - Leve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  <w:t>0.1% low pH &gt; 5% norm pH -Leve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BF1DE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  <w:t>0.1% low pH &gt; 0.1% norm pH -Level</w:t>
            </w:r>
          </w:p>
        </w:tc>
      </w:tr>
      <w:tr w:rsidR="005C19A7" w:rsidRPr="005C19A7" w:rsidTr="005C19A7">
        <w:trPr>
          <w:trHeight w:val="240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  <w:t>EIF4A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.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.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.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11</w:t>
            </w:r>
          </w:p>
        </w:tc>
      </w:tr>
      <w:tr w:rsidR="005C19A7" w:rsidRPr="005C19A7" w:rsidTr="005C19A7">
        <w:trPr>
          <w:trHeight w:val="240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  <w:t>GAS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4.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5.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4.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4.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4.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4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4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.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4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.10</w:t>
            </w:r>
          </w:p>
        </w:tc>
      </w:tr>
      <w:tr w:rsidR="005C19A7" w:rsidRPr="005C19A7" w:rsidTr="005C19A7">
        <w:trPr>
          <w:trHeight w:val="240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  <w:t>IFNGR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4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.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4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.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89</w:t>
            </w:r>
          </w:p>
        </w:tc>
      </w:tr>
      <w:tr w:rsidR="005C19A7" w:rsidRPr="005C19A7" w:rsidTr="005C19A7">
        <w:trPr>
          <w:trHeight w:val="240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  <w:t>IL1RA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3.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3.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9.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1.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4.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1.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6.88</w:t>
            </w:r>
          </w:p>
        </w:tc>
      </w:tr>
      <w:tr w:rsidR="005C19A7" w:rsidRPr="005C19A7" w:rsidTr="005C19A7">
        <w:trPr>
          <w:trHeight w:val="240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  <w:t>IRF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4.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4.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5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.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5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.98</w:t>
            </w:r>
          </w:p>
        </w:tc>
      </w:tr>
      <w:tr w:rsidR="005C19A7" w:rsidRPr="005C19A7" w:rsidTr="005C19A7">
        <w:trPr>
          <w:trHeight w:val="240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  <w:t>JOSD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5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4.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5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.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4.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.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4.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.82</w:t>
            </w:r>
          </w:p>
        </w:tc>
      </w:tr>
      <w:tr w:rsidR="005C19A7" w:rsidRPr="005C19A7" w:rsidTr="005C19A7">
        <w:trPr>
          <w:trHeight w:val="240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  <w:t>KLHL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5.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.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5.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8.72</w:t>
            </w:r>
          </w:p>
        </w:tc>
      </w:tr>
      <w:tr w:rsidR="005C19A7" w:rsidRPr="005C19A7" w:rsidTr="005C19A7">
        <w:trPr>
          <w:trHeight w:val="240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  <w:t>OSM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0.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.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0.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6.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5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9.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5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1.73</w:t>
            </w:r>
          </w:p>
        </w:tc>
      </w:tr>
      <w:tr w:rsidR="005C19A7" w:rsidRPr="005C19A7" w:rsidTr="005C19A7">
        <w:trPr>
          <w:trHeight w:val="240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  <w:t>RPL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4.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5.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4.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6.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4.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6.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5.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93</w:t>
            </w:r>
          </w:p>
        </w:tc>
      </w:tr>
      <w:tr w:rsidR="005C19A7" w:rsidRPr="005C19A7" w:rsidTr="005C19A7">
        <w:trPr>
          <w:trHeight w:val="240"/>
        </w:trPr>
        <w:tc>
          <w:tcPr>
            <w:tcW w:w="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  <w:t>TXNIP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8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.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9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.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.4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3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5.5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0.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5.5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6.5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8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3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4.9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9.8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4.9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8.15</w:t>
            </w:r>
          </w:p>
        </w:tc>
      </w:tr>
      <w:tr w:rsidR="005C19A7" w:rsidRPr="005C19A7" w:rsidTr="005C19A7">
        <w:trPr>
          <w:trHeight w:val="300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4440" w:type="dxa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a-DK"/>
              </w:rPr>
              <w:t>UTSCC14</w:t>
            </w:r>
          </w:p>
        </w:tc>
        <w:tc>
          <w:tcPr>
            <w:tcW w:w="4440" w:type="dxa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a-DK"/>
              </w:rPr>
              <w:t>UTSCC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5C19A7" w:rsidRPr="005C19A7" w:rsidTr="005C19A7">
        <w:trPr>
          <w:trHeight w:val="1395"/>
        </w:trPr>
        <w:tc>
          <w:tcPr>
            <w:tcW w:w="7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a-DK"/>
              </w:rPr>
              <w:t xml:space="preserve">Gene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  <w:t>0.1% norm pH &gt; 5% norm pH - Leve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  <w:t>0.1% low pH &gt; 5% low pH - Leve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  <w:t>0.1% low pH &gt; 5% norm pH - Leve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  <w:t>5% low pH &gt; 5% norm pH - Leve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  <w:t>0.1% low pH &gt; 5% norm pH -Leve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BF1DE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  <w:t>0.1% low pH &gt; 0.1% norm pH -Leve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  <w:t>0.1% norm pH &gt; 5% norm pH - Leve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  <w:t>0.1% low pH &gt; 5% low pH - Leve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  <w:t>0.1% low pH &gt; 5% norm pH - Leve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  <w:t>5% low pH &gt; 5% norm pH - Leve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  <w:t>0.1% low pH &gt; 5% norm pH -Leve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BF1DE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  <w:t>0.1% low pH &gt; 0.1% norm pH -Leve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5C19A7" w:rsidRPr="005C19A7" w:rsidTr="005C19A7">
        <w:trPr>
          <w:trHeight w:val="240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  <w:t>EIF4A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5C19A7" w:rsidRPr="005C19A7" w:rsidTr="005C19A7">
        <w:trPr>
          <w:trHeight w:val="240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  <w:t>GAS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4.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4.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4.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6.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5C19A7" w:rsidRPr="005C19A7" w:rsidTr="005C19A7">
        <w:trPr>
          <w:trHeight w:val="240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  <w:t>IFNGR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.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.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.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4.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5C19A7" w:rsidRPr="005C19A7" w:rsidTr="005C19A7">
        <w:trPr>
          <w:trHeight w:val="240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  <w:t>IL1RA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0.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6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0.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1.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7.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.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7.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6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5C19A7" w:rsidRPr="005C19A7" w:rsidTr="005C19A7">
        <w:trPr>
          <w:trHeight w:val="240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  <w:t>IRF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7.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6.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7.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5.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4.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4.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.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5C19A7" w:rsidRPr="005C19A7" w:rsidTr="005C19A7">
        <w:trPr>
          <w:trHeight w:val="240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  <w:t>JOSD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4.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4.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4.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4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5C19A7" w:rsidRPr="005C19A7" w:rsidTr="005C19A7">
        <w:trPr>
          <w:trHeight w:val="240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  <w:t>KLHL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4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4.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4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8.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4.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5.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5C19A7" w:rsidRPr="005C19A7" w:rsidTr="005C19A7">
        <w:trPr>
          <w:trHeight w:val="240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  <w:t>OSM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2.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7.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2.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9.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1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1.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1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6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5C19A7" w:rsidRPr="005C19A7" w:rsidTr="005C19A7">
        <w:trPr>
          <w:trHeight w:val="240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  <w:t>RPL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4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5.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4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.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.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.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.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5C19A7" w:rsidRPr="005C19A7" w:rsidTr="005C19A7">
        <w:trPr>
          <w:trHeight w:val="240"/>
        </w:trPr>
        <w:tc>
          <w:tcPr>
            <w:tcW w:w="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a-DK"/>
              </w:rPr>
              <w:t>TXNIP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4.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.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9.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4.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9.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3.8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0.7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6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EF3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12.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  <w:r w:rsidRPr="005C19A7"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  <w:t>2.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19A7" w:rsidRPr="005C19A7" w:rsidRDefault="005C19A7" w:rsidP="005C19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</w:tbl>
    <w:p w:rsidR="008C5E2F" w:rsidRPr="005C19A7" w:rsidRDefault="005C19A7">
      <w:pPr>
        <w:rPr>
          <w:lang w:val="en-US"/>
        </w:rPr>
      </w:pPr>
      <w:r>
        <w:rPr>
          <w:lang w:val="en-US"/>
        </w:rPr>
        <w:t xml:space="preserve">Supplementary Table S1 Array data: </w:t>
      </w:r>
      <w:r w:rsidRPr="005C19A7">
        <w:rPr>
          <w:lang w:val="en-US"/>
        </w:rPr>
        <w:t xml:space="preserve">Fold difference of genes found to </w:t>
      </w:r>
      <w:proofErr w:type="gramStart"/>
      <w:r w:rsidRPr="005C19A7">
        <w:rPr>
          <w:lang w:val="en-US"/>
        </w:rPr>
        <w:t>be differentially</w:t>
      </w:r>
      <w:r>
        <w:rPr>
          <w:lang w:val="en-US"/>
        </w:rPr>
        <w:t xml:space="preserve"> expressed</w:t>
      </w:r>
      <w:proofErr w:type="gramEnd"/>
      <w:r>
        <w:rPr>
          <w:lang w:val="en-US"/>
        </w:rPr>
        <w:t xml:space="preserve"> by low </w:t>
      </w:r>
      <w:proofErr w:type="spellStart"/>
      <w:r>
        <w:rPr>
          <w:lang w:val="en-US"/>
        </w:rPr>
        <w:t>pH.</w:t>
      </w:r>
      <w:proofErr w:type="spellEnd"/>
      <w:r>
        <w:rPr>
          <w:lang w:val="en-US"/>
        </w:rPr>
        <w:t xml:space="preserve"> Blue columns indicates oxygen regulation, green </w:t>
      </w:r>
      <w:proofErr w:type="spellStart"/>
      <w:r>
        <w:rPr>
          <w:lang w:val="en-US"/>
        </w:rPr>
        <w:t>coloumns</w:t>
      </w:r>
      <w:proofErr w:type="spellEnd"/>
      <w:r>
        <w:rPr>
          <w:lang w:val="en-US"/>
        </w:rPr>
        <w:t xml:space="preserve"> indicates pH regulation.</w:t>
      </w:r>
      <w:bookmarkStart w:id="0" w:name="_GoBack"/>
      <w:bookmarkEnd w:id="0"/>
    </w:p>
    <w:sectPr w:rsidR="008C5E2F" w:rsidRPr="005C19A7" w:rsidSect="005C19A7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9A7"/>
    <w:rsid w:val="005C19A7"/>
    <w:rsid w:val="008C5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6FDFC7B-7FB6-4BCA-9DD4-24306790B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5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5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417</Words>
  <Characters>2545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a Singers Sørensen</dc:creator>
  <cp:keywords/>
  <dc:description/>
  <cp:lastModifiedBy>Brita Singers Sørensen</cp:lastModifiedBy>
  <cp:revision>1</cp:revision>
  <dcterms:created xsi:type="dcterms:W3CDTF">2015-06-02T08:01:00Z</dcterms:created>
  <dcterms:modified xsi:type="dcterms:W3CDTF">2015-06-02T08:21:00Z</dcterms:modified>
</cp:coreProperties>
</file>